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CF8268" w14:textId="2F937741" w:rsidR="00C20A5C" w:rsidRPr="00C20A5C" w:rsidRDefault="00C20A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0A5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004DA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E51C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0" w:name="_GoBack"/>
      <w:bookmarkEnd w:id="0"/>
      <w:r w:rsidR="00BE51CB">
        <w:rPr>
          <w:rFonts w:ascii="Times New Roman" w:hAnsi="Times New Roman" w:cs="Times New Roman"/>
          <w:b/>
          <w:bCs/>
          <w:sz w:val="24"/>
          <w:szCs w:val="24"/>
        </w:rPr>
        <w:t xml:space="preserve">Tested search strategy </w:t>
      </w:r>
    </w:p>
    <w:p w14:paraId="40DBF5D3" w14:textId="51727405" w:rsidR="00C20A5C" w:rsidRDefault="00C20A5C"/>
    <w:tbl>
      <w:tblPr>
        <w:tblStyle w:val="GridTable1LightAccent5"/>
        <w:tblW w:w="8379" w:type="dxa"/>
        <w:tblLook w:val="04A0" w:firstRow="1" w:lastRow="0" w:firstColumn="1" w:lastColumn="0" w:noHBand="0" w:noVBand="1"/>
      </w:tblPr>
      <w:tblGrid>
        <w:gridCol w:w="6599"/>
        <w:gridCol w:w="1780"/>
      </w:tblGrid>
      <w:tr w:rsidR="00C20A5C" w:rsidRPr="00C305D3" w14:paraId="088DC6B5" w14:textId="77777777" w:rsidTr="003967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9" w:type="dxa"/>
            <w:hideMark/>
          </w:tcPr>
          <w:p w14:paraId="7555C4C8" w14:textId="77777777" w:rsidR="00C20A5C" w:rsidRPr="00C305D3" w:rsidRDefault="00C20A5C" w:rsidP="003967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05D3">
              <w:rPr>
                <w:rFonts w:ascii="Times New Roman" w:eastAsia="Times New Roman" w:hAnsi="Times New Roman" w:cs="Times New Roman"/>
                <w:color w:val="000000"/>
              </w:rPr>
              <w:t xml:space="preserve">Search strategy </w:t>
            </w:r>
          </w:p>
        </w:tc>
        <w:tc>
          <w:tcPr>
            <w:tcW w:w="1780" w:type="dxa"/>
            <w:hideMark/>
          </w:tcPr>
          <w:p w14:paraId="766B2C42" w14:textId="77777777" w:rsidR="00C20A5C" w:rsidRPr="00C305D3" w:rsidRDefault="00C20A5C" w:rsidP="0039677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305D3">
              <w:rPr>
                <w:rFonts w:ascii="Times New Roman" w:eastAsia="Times New Roman" w:hAnsi="Times New Roman" w:cs="Times New Roman"/>
                <w:color w:val="000000"/>
              </w:rPr>
              <w:t>Database</w:t>
            </w:r>
          </w:p>
        </w:tc>
      </w:tr>
      <w:tr w:rsidR="00C20A5C" w:rsidRPr="00C305D3" w14:paraId="52EC7173" w14:textId="77777777" w:rsidTr="00396775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9" w:type="dxa"/>
            <w:noWrap/>
            <w:hideMark/>
          </w:tcPr>
          <w:p w14:paraId="420CC26E" w14:textId="77777777" w:rsidR="00C20A5C" w:rsidRPr="00C305D3" w:rsidRDefault="00C20A5C" w:rsidP="0039677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305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health system strengthening AND mortality </w:t>
            </w:r>
          </w:p>
        </w:tc>
        <w:tc>
          <w:tcPr>
            <w:tcW w:w="1780" w:type="dxa"/>
            <w:noWrap/>
            <w:hideMark/>
          </w:tcPr>
          <w:p w14:paraId="7E8BC408" w14:textId="77777777" w:rsidR="00C20A5C" w:rsidRPr="00C305D3" w:rsidRDefault="00C20A5C" w:rsidP="003967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305D3">
              <w:rPr>
                <w:rFonts w:ascii="Times New Roman" w:eastAsia="Times New Roman" w:hAnsi="Times New Roman" w:cs="Times New Roman"/>
                <w:color w:val="000000"/>
              </w:rPr>
              <w:t>PubMed</w:t>
            </w:r>
          </w:p>
        </w:tc>
      </w:tr>
      <w:tr w:rsidR="00C20A5C" w:rsidRPr="00C305D3" w14:paraId="26D6C505" w14:textId="77777777" w:rsidTr="00396775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9" w:type="dxa"/>
            <w:noWrap/>
            <w:hideMark/>
          </w:tcPr>
          <w:p w14:paraId="53C91D12" w14:textId="77777777" w:rsidR="00C20A5C" w:rsidRPr="00C305D3" w:rsidRDefault="00C20A5C" w:rsidP="0039677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305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ealth system strengthening AND under-five mortality</w:t>
            </w:r>
          </w:p>
        </w:tc>
        <w:tc>
          <w:tcPr>
            <w:tcW w:w="1780" w:type="dxa"/>
            <w:noWrap/>
            <w:hideMark/>
          </w:tcPr>
          <w:p w14:paraId="656D22A3" w14:textId="77777777" w:rsidR="00C20A5C" w:rsidRPr="00C305D3" w:rsidRDefault="00C20A5C" w:rsidP="003967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305D3">
              <w:rPr>
                <w:rFonts w:ascii="Times New Roman" w:eastAsia="Times New Roman" w:hAnsi="Times New Roman" w:cs="Times New Roman"/>
                <w:color w:val="000000"/>
              </w:rPr>
              <w:t>PubMed</w:t>
            </w:r>
          </w:p>
        </w:tc>
      </w:tr>
      <w:tr w:rsidR="00C20A5C" w:rsidRPr="00C305D3" w14:paraId="5BD1B233" w14:textId="77777777" w:rsidTr="00396775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9" w:type="dxa"/>
            <w:noWrap/>
            <w:hideMark/>
          </w:tcPr>
          <w:p w14:paraId="185129AF" w14:textId="77777777" w:rsidR="00C20A5C" w:rsidRPr="00C305D3" w:rsidRDefault="00C20A5C" w:rsidP="0039677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305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ealth system strengthening AND child mortality</w:t>
            </w:r>
          </w:p>
        </w:tc>
        <w:tc>
          <w:tcPr>
            <w:tcW w:w="1780" w:type="dxa"/>
            <w:noWrap/>
            <w:hideMark/>
          </w:tcPr>
          <w:p w14:paraId="7CB8E262" w14:textId="77777777" w:rsidR="00C20A5C" w:rsidRPr="00C305D3" w:rsidRDefault="00C20A5C" w:rsidP="003967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305D3">
              <w:rPr>
                <w:rFonts w:ascii="Times New Roman" w:eastAsia="Times New Roman" w:hAnsi="Times New Roman" w:cs="Times New Roman"/>
                <w:color w:val="000000"/>
              </w:rPr>
              <w:t>PubMed</w:t>
            </w:r>
          </w:p>
        </w:tc>
      </w:tr>
      <w:tr w:rsidR="00C20A5C" w:rsidRPr="00C305D3" w14:paraId="74D26CC0" w14:textId="77777777" w:rsidTr="00396775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9" w:type="dxa"/>
            <w:noWrap/>
            <w:hideMark/>
          </w:tcPr>
          <w:p w14:paraId="16AE3E40" w14:textId="77777777" w:rsidR="00C20A5C" w:rsidRPr="00C305D3" w:rsidRDefault="00C20A5C" w:rsidP="0039677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305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ealth system strengthening AND infant mortality</w:t>
            </w:r>
          </w:p>
        </w:tc>
        <w:tc>
          <w:tcPr>
            <w:tcW w:w="1780" w:type="dxa"/>
            <w:noWrap/>
            <w:hideMark/>
          </w:tcPr>
          <w:p w14:paraId="3596CA0F" w14:textId="77777777" w:rsidR="00C20A5C" w:rsidRPr="00C305D3" w:rsidRDefault="00C20A5C" w:rsidP="003967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305D3">
              <w:rPr>
                <w:rFonts w:ascii="Times New Roman" w:eastAsia="Times New Roman" w:hAnsi="Times New Roman" w:cs="Times New Roman"/>
                <w:color w:val="000000"/>
              </w:rPr>
              <w:t>PubMed</w:t>
            </w:r>
          </w:p>
        </w:tc>
      </w:tr>
      <w:tr w:rsidR="00C20A5C" w:rsidRPr="00C305D3" w14:paraId="24C4ACB6" w14:textId="77777777" w:rsidTr="00396775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9" w:type="dxa"/>
            <w:noWrap/>
          </w:tcPr>
          <w:p w14:paraId="47A2F0A5" w14:textId="77777777" w:rsidR="00C20A5C" w:rsidRPr="00C305D3" w:rsidRDefault="00C20A5C" w:rsidP="0039677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305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health system strengthening AND post-infant mortality</w:t>
            </w:r>
          </w:p>
        </w:tc>
        <w:tc>
          <w:tcPr>
            <w:tcW w:w="1780" w:type="dxa"/>
            <w:noWrap/>
          </w:tcPr>
          <w:p w14:paraId="50F6BD30" w14:textId="77777777" w:rsidR="00C20A5C" w:rsidRPr="00C305D3" w:rsidRDefault="00C20A5C" w:rsidP="003967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305D3">
              <w:rPr>
                <w:rFonts w:ascii="Times New Roman" w:eastAsia="Times New Roman" w:hAnsi="Times New Roman" w:cs="Times New Roman"/>
                <w:color w:val="000000"/>
              </w:rPr>
              <w:t xml:space="preserve">PubMed </w:t>
            </w:r>
          </w:p>
        </w:tc>
      </w:tr>
      <w:tr w:rsidR="00C20A5C" w:rsidRPr="00C305D3" w14:paraId="58459482" w14:textId="77777777" w:rsidTr="00396775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9" w:type="dxa"/>
            <w:noWrap/>
            <w:hideMark/>
          </w:tcPr>
          <w:p w14:paraId="28228687" w14:textId="77777777" w:rsidR="00C20A5C" w:rsidRPr="00C305D3" w:rsidRDefault="00C20A5C" w:rsidP="0039677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305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health system strengthening AND neonatal mortality  </w:t>
            </w:r>
          </w:p>
        </w:tc>
        <w:tc>
          <w:tcPr>
            <w:tcW w:w="1780" w:type="dxa"/>
            <w:noWrap/>
            <w:hideMark/>
          </w:tcPr>
          <w:p w14:paraId="4F8FBCAA" w14:textId="77777777" w:rsidR="00C20A5C" w:rsidRPr="00C305D3" w:rsidRDefault="00C20A5C" w:rsidP="003967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305D3">
              <w:rPr>
                <w:rFonts w:ascii="Times New Roman" w:eastAsia="Times New Roman" w:hAnsi="Times New Roman" w:cs="Times New Roman"/>
                <w:color w:val="000000"/>
              </w:rPr>
              <w:t>PubMed</w:t>
            </w:r>
          </w:p>
        </w:tc>
      </w:tr>
      <w:tr w:rsidR="00C20A5C" w:rsidRPr="00C305D3" w14:paraId="43358395" w14:textId="77777777" w:rsidTr="00396775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9" w:type="dxa"/>
            <w:noWrap/>
            <w:hideMark/>
          </w:tcPr>
          <w:p w14:paraId="005F1566" w14:textId="77777777" w:rsidR="00C20A5C" w:rsidRPr="00C305D3" w:rsidRDefault="00C20A5C" w:rsidP="0039677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305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health system strengthening AND perinatal mortality  </w:t>
            </w:r>
          </w:p>
        </w:tc>
        <w:tc>
          <w:tcPr>
            <w:tcW w:w="1780" w:type="dxa"/>
            <w:noWrap/>
            <w:hideMark/>
          </w:tcPr>
          <w:p w14:paraId="5AC4992F" w14:textId="77777777" w:rsidR="00C20A5C" w:rsidRPr="00C305D3" w:rsidRDefault="00C20A5C" w:rsidP="003967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305D3">
              <w:rPr>
                <w:rFonts w:ascii="Times New Roman" w:eastAsia="Times New Roman" w:hAnsi="Times New Roman" w:cs="Times New Roman"/>
                <w:color w:val="000000"/>
              </w:rPr>
              <w:t>PubMed</w:t>
            </w:r>
          </w:p>
        </w:tc>
      </w:tr>
      <w:tr w:rsidR="00C20A5C" w:rsidRPr="00C305D3" w14:paraId="3F99427C" w14:textId="77777777" w:rsidTr="0039677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9" w:type="dxa"/>
            <w:noWrap/>
            <w:hideMark/>
          </w:tcPr>
          <w:p w14:paraId="7705B561" w14:textId="77777777" w:rsidR="00C20A5C" w:rsidRPr="00C305D3" w:rsidRDefault="00C20A5C" w:rsidP="0039677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C305D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 xml:space="preserve">health system strengthening AND child survival  </w:t>
            </w:r>
          </w:p>
        </w:tc>
        <w:tc>
          <w:tcPr>
            <w:tcW w:w="1780" w:type="dxa"/>
            <w:noWrap/>
            <w:hideMark/>
          </w:tcPr>
          <w:p w14:paraId="310C4AAB" w14:textId="77777777" w:rsidR="00C20A5C" w:rsidRPr="00C305D3" w:rsidRDefault="00C20A5C" w:rsidP="0039677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C305D3">
              <w:rPr>
                <w:rFonts w:ascii="Times New Roman" w:eastAsia="Times New Roman" w:hAnsi="Times New Roman" w:cs="Times New Roman"/>
                <w:color w:val="000000"/>
              </w:rPr>
              <w:t>PubMed</w:t>
            </w:r>
          </w:p>
        </w:tc>
      </w:tr>
    </w:tbl>
    <w:p w14:paraId="2ED9D1E3" w14:textId="77777777" w:rsidR="00C20A5C" w:rsidRDefault="00C20A5C"/>
    <w:sectPr w:rsidR="00C20A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C20A5C"/>
    <w:rsid w:val="00004DA9"/>
    <w:rsid w:val="00BE51CB"/>
    <w:rsid w:val="00C20A5C"/>
    <w:rsid w:val="00C305D3"/>
    <w:rsid w:val="00DC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37D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A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Accent5">
    <w:name w:val="Grid Table 1 Light Accent 5"/>
    <w:basedOn w:val="TableNormal"/>
    <w:uiPriority w:val="46"/>
    <w:rsid w:val="00C20A5C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A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Accent5">
    <w:name w:val="Grid Table 1 Light Accent 5"/>
    <w:basedOn w:val="TableNormal"/>
    <w:uiPriority w:val="46"/>
    <w:rsid w:val="00C20A5C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6</Words>
  <Characters>474</Characters>
  <Application>Microsoft Office Word</Application>
  <DocSecurity>0</DocSecurity>
  <Lines>21</Lines>
  <Paragraphs>22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esar Agula</dc:creator>
  <cp:keywords/>
  <dc:description/>
  <cp:lastModifiedBy>E744616</cp:lastModifiedBy>
  <cp:revision>5</cp:revision>
  <dcterms:created xsi:type="dcterms:W3CDTF">2022-07-29T07:23:00Z</dcterms:created>
  <dcterms:modified xsi:type="dcterms:W3CDTF">2023-11-28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25a340808ac41cf384631796f74f531899986e0d811cdeb7a93cdb6ddea695</vt:lpwstr>
  </property>
</Properties>
</file>